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F57534">
      <w:pPr>
        <w:spacing w:line="360" w:lineRule="auto"/>
        <w:rPr>
          <w:rFonts w:ascii="Times New Roman" w:hAnsi="Times New Roman" w:eastAsia="等线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eastAsia="等线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he primer sequences of RT-qPCR</w:t>
      </w:r>
      <w:bookmarkStart w:id="0" w:name="_GoBack"/>
      <w:bookmarkEnd w:id="0"/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2976"/>
        <w:gridCol w:w="3119"/>
      </w:tblGrid>
      <w:tr w14:paraId="4A8657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8" w:space="0"/>
              <w:bottom w:val="single" w:color="auto" w:sz="8" w:space="0"/>
            </w:tcBorders>
          </w:tcPr>
          <w:p w14:paraId="17EED9D1">
            <w:pPr>
              <w:spacing w:line="36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rget genes</w:t>
            </w:r>
          </w:p>
        </w:tc>
        <w:tc>
          <w:tcPr>
            <w:tcW w:w="2976" w:type="dxa"/>
            <w:tcBorders>
              <w:top w:val="single" w:color="auto" w:sz="8" w:space="0"/>
              <w:bottom w:val="single" w:color="auto" w:sz="8" w:space="0"/>
            </w:tcBorders>
          </w:tcPr>
          <w:p w14:paraId="514738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stream primer sequence</w:t>
            </w:r>
          </w:p>
        </w:tc>
        <w:tc>
          <w:tcPr>
            <w:tcW w:w="3119" w:type="dxa"/>
            <w:tcBorders>
              <w:top w:val="single" w:color="auto" w:sz="8" w:space="0"/>
              <w:bottom w:val="single" w:color="auto" w:sz="8" w:space="0"/>
            </w:tcBorders>
          </w:tcPr>
          <w:p w14:paraId="2BD76B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stream primer sequence</w:t>
            </w:r>
          </w:p>
        </w:tc>
      </w:tr>
      <w:tr w14:paraId="2A5B2E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8" w:space="0"/>
            </w:tcBorders>
          </w:tcPr>
          <w:p w14:paraId="2532483C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IR4435-2HG</w:t>
            </w:r>
          </w:p>
        </w:tc>
        <w:tc>
          <w:tcPr>
            <w:tcW w:w="2976" w:type="dxa"/>
            <w:tcBorders>
              <w:top w:val="single" w:color="auto" w:sz="8" w:space="0"/>
            </w:tcBorders>
          </w:tcPr>
          <w:p w14:paraId="40F21C65">
            <w:pPr>
              <w:spacing w:line="360" w:lineRule="auto"/>
              <w:rPr>
                <w:rFonts w:hint="eastAsia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5'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GATCTTCACAGC</w:t>
            </w:r>
          </w:p>
          <w:p w14:paraId="114DFB7C">
            <w:pPr>
              <w:spacing w:line="36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ACAGTTCCT</w:t>
            </w: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-3'</w:t>
            </w:r>
          </w:p>
        </w:tc>
        <w:tc>
          <w:tcPr>
            <w:tcW w:w="3119" w:type="dxa"/>
            <w:tcBorders>
              <w:top w:val="single" w:color="auto" w:sz="8" w:space="0"/>
            </w:tcBorders>
          </w:tcPr>
          <w:p w14:paraId="3EB00DB7">
            <w:pPr>
              <w:spacing w:line="36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5'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GTTGGAAAAGATGC</w:t>
            </w:r>
          </w:p>
          <w:p w14:paraId="370683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GGTG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3'</w:t>
            </w:r>
          </w:p>
        </w:tc>
      </w:tr>
      <w:tr w14:paraId="1AD512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 w14:paraId="59759FBE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SF1</w:t>
            </w:r>
          </w:p>
        </w:tc>
        <w:tc>
          <w:tcPr>
            <w:tcW w:w="2976" w:type="dxa"/>
          </w:tcPr>
          <w:p w14:paraId="67A6BA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'-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GCTCTATGGAGAG </w:t>
            </w:r>
          </w:p>
          <w:p w14:paraId="11F56D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ACCAAGT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  <w:tc>
          <w:tcPr>
            <w:tcW w:w="3119" w:type="dxa"/>
          </w:tcPr>
          <w:p w14:paraId="02D0DD9D">
            <w:pPr>
              <w:spacing w:line="36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'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GACAAGCGGTGGTTA</w:t>
            </w:r>
          </w:p>
          <w:p w14:paraId="2C7B7C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TCTG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</w:tr>
      <w:tr w14:paraId="576272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 w14:paraId="4046912D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REB1</w:t>
            </w:r>
          </w:p>
        </w:tc>
        <w:tc>
          <w:tcPr>
            <w:tcW w:w="2976" w:type="dxa"/>
          </w:tcPr>
          <w:p w14:paraId="205967CB">
            <w:pPr>
              <w:spacing w:line="36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'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TTCTCC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ACAC</w:t>
            </w:r>
          </w:p>
          <w:p w14:paraId="519E66B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TTT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  <w:tc>
          <w:tcPr>
            <w:tcW w:w="3119" w:type="dxa"/>
          </w:tcPr>
          <w:p w14:paraId="0D62FC94">
            <w:pPr>
              <w:spacing w:line="36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'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TCCATCA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TCT</w:t>
            </w:r>
          </w:p>
          <w:p w14:paraId="220243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</w:tr>
      <w:tr w14:paraId="1B741E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bottom w:val="single" w:color="auto" w:sz="8" w:space="0"/>
            </w:tcBorders>
          </w:tcPr>
          <w:p w14:paraId="04F0CEB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-Actin</w:t>
            </w:r>
          </w:p>
        </w:tc>
        <w:tc>
          <w:tcPr>
            <w:tcW w:w="2976" w:type="dxa"/>
            <w:tcBorders>
              <w:bottom w:val="single" w:color="auto" w:sz="8" w:space="0"/>
            </w:tcBorders>
          </w:tcPr>
          <w:p w14:paraId="59FAF7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'-TTCCAGCCTTCC</w:t>
            </w:r>
          </w:p>
          <w:p w14:paraId="428762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CCTGG-3'</w:t>
            </w:r>
          </w:p>
        </w:tc>
        <w:tc>
          <w:tcPr>
            <w:tcW w:w="3119" w:type="dxa"/>
            <w:tcBorders>
              <w:bottom w:val="single" w:color="auto" w:sz="8" w:space="0"/>
            </w:tcBorders>
          </w:tcPr>
          <w:p w14:paraId="12E6BD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'-TTGCGCTCAGGAGGAG</w:t>
            </w:r>
          </w:p>
          <w:p w14:paraId="27EAF5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AT-3'</w:t>
            </w:r>
          </w:p>
        </w:tc>
      </w:tr>
    </w:tbl>
    <w:p w14:paraId="64B63CA3">
      <w:pPr>
        <w:spacing w:line="360" w:lineRule="auto"/>
        <w:rPr>
          <w:rFonts w:ascii="Times New Roman" w:hAnsi="Times New Roman" w:cs="Times New Roman"/>
          <w:szCs w:val="21"/>
        </w:rPr>
      </w:pPr>
    </w:p>
    <w:p w14:paraId="3FC24997">
      <w:pPr>
        <w:spacing w:line="360" w:lineRule="auto"/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yNDQ2MjY3tzQysDRV0lEKTi0uzszPAykwrAUAND8mUiwAAAA="/>
    <w:docVar w:name="commondata" w:val="eyJoZGlkIjoiYmE1M2JkMzAyMjA2YjdkOWY0MGE1MjA3MWVkNjIwMjEifQ=="/>
  </w:docVars>
  <w:rsids>
    <w:rsidRoot w:val="005C7D9B"/>
    <w:rsid w:val="0004255B"/>
    <w:rsid w:val="000C1E3A"/>
    <w:rsid w:val="00162D0D"/>
    <w:rsid w:val="00281415"/>
    <w:rsid w:val="003E22BF"/>
    <w:rsid w:val="004859C0"/>
    <w:rsid w:val="005432A0"/>
    <w:rsid w:val="005C7D9B"/>
    <w:rsid w:val="00B171F0"/>
    <w:rsid w:val="00CE4044"/>
    <w:rsid w:val="00D275BA"/>
    <w:rsid w:val="00D8396F"/>
    <w:rsid w:val="00DF3067"/>
    <w:rsid w:val="00ED3936"/>
    <w:rsid w:val="1BCD21EB"/>
    <w:rsid w:val="2E56110A"/>
    <w:rsid w:val="2F8964CF"/>
    <w:rsid w:val="39952978"/>
    <w:rsid w:val="4B3F0159"/>
    <w:rsid w:val="57AD4064"/>
    <w:rsid w:val="65E10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8</Words>
  <Characters>1157</Characters>
  <Lines>4</Lines>
  <Paragraphs>1</Paragraphs>
  <TotalTime>0</TotalTime>
  <ScaleCrop>false</ScaleCrop>
  <LinksUpToDate>false</LinksUpToDate>
  <CharactersWithSpaces>127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7T13:22:00Z</dcterms:created>
  <dc:creator>heshujin@mail.jnmc.edu.cn</dc:creator>
  <cp:lastModifiedBy>路过</cp:lastModifiedBy>
  <dcterms:modified xsi:type="dcterms:W3CDTF">2025-09-08T13:41:16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93CB3017D741408299C3A72C42156F0B_12</vt:lpwstr>
  </property>
  <property fmtid="{D5CDD505-2E9C-101B-9397-08002B2CF9AE}" pid="4" name="KSOTemplateDocerSaveRecord">
    <vt:lpwstr>eyJoZGlkIjoiYmE1M2JkMzAyMjA2YjdkOWY0MGE1MjA3MWVkNjIwMjEiLCJ1c2VySWQiOiIyODk0ODg4ODIifQ==</vt:lpwstr>
  </property>
</Properties>
</file>